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3DCF6" w14:textId="0152AA94" w:rsidR="00A939E2" w:rsidRDefault="00F67434" w:rsidP="00827FB5">
      <w:pPr>
        <w:jc w:val="center"/>
        <w:rPr>
          <w:noProof/>
        </w:rPr>
      </w:pPr>
      <w:bookmarkStart w:id="0" w:name="_GoBack"/>
      <w:r>
        <w:rPr>
          <w:rFonts w:hint="eastAsia"/>
          <w:noProof/>
          <w:lang w:val="en-IN" w:eastAsia="en-IN"/>
        </w:rPr>
        <w:drawing>
          <wp:inline distT="0" distB="0" distL="0" distR="0" wp14:anchorId="26FF0ABC" wp14:editId="717447EE">
            <wp:extent cx="5274310" cy="3302635"/>
            <wp:effectExtent l="0" t="0" r="0" b="0"/>
            <wp:docPr id="233103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103489" name="图片 2331034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3B1EB4E" w14:textId="0ED2C49F" w:rsidR="00A939E2" w:rsidRPr="00A939E2" w:rsidRDefault="00A939E2" w:rsidP="00A939E2">
      <w:pPr>
        <w:spacing w:line="480" w:lineRule="auto"/>
        <w:rPr>
          <w:rFonts w:ascii="Times New Roman" w:eastAsia="DengXian" w:hAnsi="Times New Roman" w:cs="Times New Roman"/>
          <w:sz w:val="24"/>
          <w:szCs w:val="28"/>
          <w14:ligatures w14:val="none"/>
        </w:rPr>
      </w:pPr>
      <w:bookmarkStart w:id="1" w:name="_Hlk181566215"/>
      <w:r w:rsidRPr="0032067F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ig</w:t>
      </w:r>
      <w:r w:rsidRPr="0032067F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.</w:t>
      </w:r>
      <w:r w:rsidRPr="0032067F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 w:rsidR="00AA5024" w:rsidRPr="0032067F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="00F67434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3</w:t>
      </w:r>
      <w:r w:rsidRPr="0032067F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.</w:t>
      </w:r>
      <w:r w:rsidRPr="00827FB5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bookmarkStart w:id="2" w:name="_Hlk175942990"/>
      <w:r w:rsidRPr="00827FB5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CM assessed changes in the secretion capacities of GZMB, IFN-γ, IL-10, and TNF-α by liver NK cells and CD4</w:t>
      </w:r>
      <w:r w:rsidRPr="00827FB5">
        <w:rPr>
          <w:rFonts w:ascii="Times New Roman" w:eastAsia="DengXian" w:hAnsi="Times New Roman" w:cs="Times New Roman"/>
          <w:b/>
          <w:bCs/>
          <w:sz w:val="24"/>
          <w:szCs w:val="28"/>
          <w:vertAlign w:val="superscript"/>
          <w14:ligatures w14:val="none"/>
        </w:rPr>
        <w:t>+</w:t>
      </w:r>
      <w:r w:rsidRPr="00827FB5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T cells from control, WT and CD244-KO mice following 48 hours of in vitro Emp stimulation.</w:t>
      </w:r>
      <w:bookmarkEnd w:id="1"/>
      <w:bookmarkEnd w:id="2"/>
      <w:r w:rsidR="0002511F" w:rsidRPr="0002511F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32229D" w:rsidRPr="003263A0">
        <w:rPr>
          <w:rFonts w:ascii="Times New Roman" w:hAnsi="Times New Roman" w:cs="Times New Roman" w:hint="eastAsia"/>
          <w:sz w:val="24"/>
          <w:szCs w:val="28"/>
        </w:rPr>
        <w:t>Data are one representative of two independent experiments</w:t>
      </w:r>
      <w:r w:rsidR="0032229D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KO, knockout; WT, wild type; Emp, </w:t>
      </w:r>
      <w:r w:rsidRPr="00A939E2">
        <w:rPr>
          <w:rFonts w:ascii="Times New Roman" w:eastAsia="DengXian" w:hAnsi="Times New Roman" w:cs="Times New Roman" w:hint="eastAsia"/>
          <w:i/>
          <w:iCs/>
          <w:sz w:val="24"/>
          <w:szCs w:val="28"/>
          <w14:ligatures w14:val="none"/>
        </w:rPr>
        <w:t>E. multilocularis</w:t>
      </w:r>
      <w:r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protoscoleces. </w:t>
      </w:r>
      <w:r w:rsidR="001D25C7"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All data are presented as mean </w:t>
      </w:r>
      <w:r w:rsidR="001D25C7"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±</w:t>
      </w:r>
      <w:r w:rsidR="001D25C7"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SD.</w:t>
      </w:r>
      <w:r w:rsidR="001D25C7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A939E2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Data were analyzed using two independent samples t-test. ns, P &gt; 0.05.</w:t>
      </w:r>
    </w:p>
    <w:p w14:paraId="1D40B04D" w14:textId="77777777" w:rsidR="00A939E2" w:rsidRPr="00A939E2" w:rsidRDefault="00A939E2" w:rsidP="00A939E2">
      <w:pPr>
        <w:jc w:val="center"/>
      </w:pPr>
    </w:p>
    <w:sectPr w:rsidR="00A939E2" w:rsidRPr="00A939E2" w:rsidSect="007B0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A1C8F" w14:textId="77777777" w:rsidR="00F45052" w:rsidRDefault="00F45052" w:rsidP="008F6D94">
      <w:r>
        <w:separator/>
      </w:r>
    </w:p>
  </w:endnote>
  <w:endnote w:type="continuationSeparator" w:id="0">
    <w:p w14:paraId="26085543" w14:textId="77777777" w:rsidR="00F45052" w:rsidRDefault="00F45052" w:rsidP="008F6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2236A" w14:textId="77777777" w:rsidR="00F45052" w:rsidRDefault="00F45052" w:rsidP="008F6D94">
      <w:r>
        <w:separator/>
      </w:r>
    </w:p>
  </w:footnote>
  <w:footnote w:type="continuationSeparator" w:id="0">
    <w:p w14:paraId="3FFD5CC9" w14:textId="77777777" w:rsidR="00F45052" w:rsidRDefault="00F45052" w:rsidP="008F6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E2"/>
    <w:rsid w:val="0002511F"/>
    <w:rsid w:val="00093EB6"/>
    <w:rsid w:val="00102FC3"/>
    <w:rsid w:val="00105CD7"/>
    <w:rsid w:val="001101DE"/>
    <w:rsid w:val="001D25C7"/>
    <w:rsid w:val="001E6F3D"/>
    <w:rsid w:val="00290452"/>
    <w:rsid w:val="0032067F"/>
    <w:rsid w:val="0032229D"/>
    <w:rsid w:val="003372C0"/>
    <w:rsid w:val="003D2D03"/>
    <w:rsid w:val="00401BF7"/>
    <w:rsid w:val="004579DD"/>
    <w:rsid w:val="00564ECD"/>
    <w:rsid w:val="0059188C"/>
    <w:rsid w:val="005B3B98"/>
    <w:rsid w:val="00647B83"/>
    <w:rsid w:val="007B0BBB"/>
    <w:rsid w:val="007D7F26"/>
    <w:rsid w:val="00827FB5"/>
    <w:rsid w:val="008F2DE1"/>
    <w:rsid w:val="008F6D94"/>
    <w:rsid w:val="009653A1"/>
    <w:rsid w:val="00A2013C"/>
    <w:rsid w:val="00A939E2"/>
    <w:rsid w:val="00AA5024"/>
    <w:rsid w:val="00AB2E3F"/>
    <w:rsid w:val="00C02A04"/>
    <w:rsid w:val="00C97F2F"/>
    <w:rsid w:val="00DB0864"/>
    <w:rsid w:val="00DB4519"/>
    <w:rsid w:val="00EE2C67"/>
    <w:rsid w:val="00EF2724"/>
    <w:rsid w:val="00F45052"/>
    <w:rsid w:val="00F67434"/>
    <w:rsid w:val="00FE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90638"/>
  <w15:chartTrackingRefBased/>
  <w15:docId w15:val="{B7C9F6C6-6B9D-4680-B103-36A25057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D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6D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6D94"/>
    <w:rPr>
      <w:sz w:val="18"/>
      <w:szCs w:val="18"/>
    </w:rPr>
  </w:style>
  <w:style w:type="paragraph" w:styleId="Revision">
    <w:name w:val="Revision"/>
    <w:hidden/>
    <w:uiPriority w:val="99"/>
    <w:semiHidden/>
    <w:rsid w:val="00322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4</cp:revision>
  <dcterms:created xsi:type="dcterms:W3CDTF">2024-08-30T18:10:00Z</dcterms:created>
  <dcterms:modified xsi:type="dcterms:W3CDTF">2024-11-08T06:42:00Z</dcterms:modified>
</cp:coreProperties>
</file>